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4BFCC" w14:textId="79D82294" w:rsidR="001C6F24" w:rsidRPr="00BD55D1" w:rsidRDefault="008063F1" w:rsidP="001C6F24">
      <w:pPr>
        <w:pStyle w:val="TextA"/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7979363" w14:textId="77777777" w:rsidR="001C6F24" w:rsidRDefault="001C6F24" w:rsidP="001C6F24">
      <w:pPr>
        <w:pStyle w:val="TextA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19366C6" w14:textId="53DD64CD" w:rsidR="001C6F24" w:rsidRPr="00A35101" w:rsidRDefault="009B38C1" w:rsidP="001C6F24">
      <w:pPr>
        <w:pStyle w:val="TextA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1C6F24" w:rsidRPr="00BD55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C6F24" w:rsidRPr="00BD55D1">
        <w:rPr>
          <w:rFonts w:ascii="Times New Roman" w:hAnsi="Times New Roman" w:cs="Times New Roman"/>
          <w:sz w:val="24"/>
          <w:szCs w:val="24"/>
        </w:rPr>
        <w:t xml:space="preserve">Baseline characteristics of patients receiving </w:t>
      </w:r>
      <w:proofErr w:type="spellStart"/>
      <w:r w:rsidR="001C6F24" w:rsidRPr="00BD55D1">
        <w:rPr>
          <w:rFonts w:ascii="Times New Roman" w:hAnsi="Times New Roman" w:cs="Times New Roman"/>
          <w:sz w:val="24"/>
          <w:szCs w:val="24"/>
        </w:rPr>
        <w:t>transfemoral</w:t>
      </w:r>
      <w:proofErr w:type="spellEnd"/>
      <w:r w:rsidR="001C6F24" w:rsidRPr="00BD55D1">
        <w:rPr>
          <w:rFonts w:ascii="Times New Roman" w:hAnsi="Times New Roman" w:cs="Times New Roman"/>
          <w:sz w:val="24"/>
          <w:szCs w:val="24"/>
        </w:rPr>
        <w:t xml:space="preserve"> TAVR (n=</w:t>
      </w:r>
      <w:r w:rsidR="001C6F24" w:rsidRPr="00BD55D1">
        <w:rPr>
          <w:rFonts w:ascii="Times New Roman" w:hAnsi="Times New Roman" w:cs="Times New Roman"/>
          <w:sz w:val="24"/>
          <w:szCs w:val="24"/>
          <w:u w:color="FF0000"/>
        </w:rPr>
        <w:t>40</w:t>
      </w:r>
      <w:r w:rsidR="001C6F24" w:rsidRPr="00BD55D1">
        <w:rPr>
          <w:rFonts w:ascii="Times New Roman" w:hAnsi="Times New Roman" w:cs="Times New Roman"/>
          <w:sz w:val="24"/>
          <w:szCs w:val="24"/>
        </w:rPr>
        <w:t>). Continuous variables are given as medians and inter-quartile ranges (IQR). Counts are given as numbers and percentages</w:t>
      </w:r>
      <w:r w:rsidR="001C6F24" w:rsidRPr="00A35101">
        <w:rPr>
          <w:rFonts w:ascii="Times New Roman" w:hAnsi="Times New Roman" w:cs="Times New Roman"/>
        </w:rPr>
        <w:t>.</w:t>
      </w:r>
    </w:p>
    <w:tbl>
      <w:tblPr>
        <w:tblStyle w:val="TableNormal"/>
        <w:tblW w:w="598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3519"/>
        <w:gridCol w:w="2462"/>
      </w:tblGrid>
      <w:tr w:rsidR="001C6F24" w:rsidRPr="00464C23" w14:paraId="05A49650" w14:textId="77777777" w:rsidTr="006E211D">
        <w:trPr>
          <w:trHeight w:val="300"/>
          <w:tblHeader/>
          <w:jc w:val="center"/>
        </w:trPr>
        <w:tc>
          <w:tcPr>
            <w:tcW w:w="3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A68C2" w14:textId="77777777" w:rsidR="001C6F24" w:rsidRPr="00464C23" w:rsidRDefault="001C6F24" w:rsidP="006E211D">
            <w:pPr>
              <w:rPr>
                <w:lang w:val="en-US"/>
              </w:rPr>
            </w:pPr>
          </w:p>
        </w:tc>
        <w:tc>
          <w:tcPr>
            <w:tcW w:w="2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1C878" w14:textId="77777777" w:rsidR="001C6F24" w:rsidRPr="00464C23" w:rsidRDefault="001C6F24" w:rsidP="006E211D">
            <w:pPr>
              <w:pStyle w:val="TextA"/>
              <w:keepNext/>
              <w:spacing w:before="60" w:after="60"/>
              <w:jc w:val="both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VR</w:t>
            </w:r>
            <w:r w:rsidRPr="00464C2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patients (n=</w:t>
            </w:r>
            <w:r w:rsidRPr="00464C23">
              <w:rPr>
                <w:rFonts w:ascii="Times New Roman" w:hAnsi="Times New Roman"/>
                <w:b/>
                <w:bCs/>
                <w:sz w:val="18"/>
                <w:szCs w:val="18"/>
                <w:u w:color="FF0000"/>
              </w:rPr>
              <w:t>40</w:t>
            </w:r>
            <w:r w:rsidRPr="00464C23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C6F24" w:rsidRPr="00464C23" w14:paraId="401DD3FA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73223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>Age, years (IQR)</w:t>
            </w:r>
          </w:p>
        </w:tc>
        <w:tc>
          <w:tcPr>
            <w:tcW w:w="2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B2F98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83 (80-87)</w:t>
            </w:r>
          </w:p>
        </w:tc>
      </w:tr>
      <w:tr w:rsidR="001C6F24" w:rsidRPr="00464C23" w14:paraId="530E5829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9FE1A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>Male gender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614F2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18 (45%)</w:t>
            </w:r>
          </w:p>
        </w:tc>
      </w:tr>
      <w:tr w:rsidR="001C6F24" w:rsidRPr="00464C23" w14:paraId="29BED26B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90B56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>BMI kg/m</w:t>
            </w:r>
            <w:r w:rsidRPr="00464C2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464C23">
              <w:rPr>
                <w:rFonts w:ascii="Times New Roman" w:hAnsi="Times New Roman"/>
                <w:sz w:val="18"/>
                <w:szCs w:val="18"/>
              </w:rPr>
              <w:t>,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4D868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25.6 (21.9–29.2)</w:t>
            </w:r>
          </w:p>
        </w:tc>
      </w:tr>
      <w:tr w:rsidR="001C6F24" w:rsidRPr="00464C23" w14:paraId="028C5054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B1509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Valve type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2BCA9" w14:textId="77777777" w:rsidR="001C6F24" w:rsidRPr="00464C23" w:rsidRDefault="001C6F24" w:rsidP="006E211D">
            <w:pPr>
              <w:rPr>
                <w:lang w:val="en-US"/>
              </w:rPr>
            </w:pPr>
          </w:p>
        </w:tc>
      </w:tr>
      <w:tr w:rsidR="001C6F24" w:rsidRPr="00464C23" w14:paraId="55538210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24B14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Edwards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sapien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 xml:space="preserve"> XT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730AE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15 (37.5%)</w:t>
            </w:r>
          </w:p>
        </w:tc>
      </w:tr>
      <w:tr w:rsidR="001C6F24" w:rsidRPr="00464C23" w14:paraId="3AC062E9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18D94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Edwards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sapien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 xml:space="preserve"> 3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16AF0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21 (52.5%) </w:t>
            </w:r>
          </w:p>
        </w:tc>
      </w:tr>
      <w:tr w:rsidR="001C6F24" w:rsidRPr="00464C23" w14:paraId="3AC3BDBA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F69CD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Evolut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 xml:space="preserve"> R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A9930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4 (10%) </w:t>
            </w:r>
          </w:p>
        </w:tc>
      </w:tr>
      <w:tr w:rsidR="001C6F24" w:rsidRPr="00464C23" w14:paraId="37F83DF3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24E1C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Comorbidities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B2ADE" w14:textId="77777777" w:rsidR="001C6F24" w:rsidRPr="00464C23" w:rsidRDefault="001C6F24" w:rsidP="006E211D">
            <w:pPr>
              <w:rPr>
                <w:lang w:val="en-US"/>
              </w:rPr>
            </w:pPr>
          </w:p>
        </w:tc>
      </w:tr>
      <w:tr w:rsidR="001C6F24" w:rsidRPr="00464C23" w14:paraId="2A745500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D5FB4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Significant CAD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D60B9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25 (62.5%)</w:t>
            </w:r>
          </w:p>
        </w:tc>
      </w:tr>
      <w:tr w:rsidR="001C6F24" w:rsidRPr="00464C23" w14:paraId="5CAF3986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DB8E4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Stroke / TIA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ADF23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0 (0%)</w:t>
            </w:r>
          </w:p>
        </w:tc>
      </w:tr>
      <w:tr w:rsidR="001C6F24" w:rsidRPr="00464C23" w14:paraId="66AD705E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EB49A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Significant PAD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5981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6 (15%)</w:t>
            </w:r>
          </w:p>
        </w:tc>
      </w:tr>
      <w:tr w:rsidR="001C6F24" w:rsidRPr="00464C23" w14:paraId="10E899CE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CC36E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Diabetes mellitus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22169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8 (20%)</w:t>
            </w:r>
          </w:p>
        </w:tc>
      </w:tr>
      <w:tr w:rsidR="001C6F24" w:rsidRPr="00464C23" w14:paraId="7F617CF8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13373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Arterial Hypertension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FA4C9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30 (75%)</w:t>
            </w:r>
          </w:p>
        </w:tc>
      </w:tr>
      <w:tr w:rsidR="001C6F24" w:rsidRPr="00464C23" w14:paraId="374830A7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44102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COPD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EE0EF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3 (7.5%)</w:t>
            </w:r>
          </w:p>
        </w:tc>
      </w:tr>
      <w:tr w:rsidR="001C6F24" w:rsidRPr="00464C23" w14:paraId="59B7EB81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F4C02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Currently smoking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3E4A9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3 (7.5%)</w:t>
            </w:r>
          </w:p>
        </w:tc>
      </w:tr>
      <w:tr w:rsidR="001C6F24" w:rsidRPr="00464C23" w14:paraId="6FBD470B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291F8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Sinusrhythm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6DCB1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27 (67.5%)</w:t>
            </w:r>
          </w:p>
        </w:tc>
      </w:tr>
      <w:tr w:rsidR="001C6F24" w:rsidRPr="00464C23" w14:paraId="79C84A41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B5B8B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PM or ICD (+/- CRT)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3C8BA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3 (7.5%)</w:t>
            </w:r>
          </w:p>
        </w:tc>
      </w:tr>
      <w:tr w:rsidR="001C6F24" w:rsidRPr="00464C23" w14:paraId="7DA23BDD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592C8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Medication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CBD2E" w14:textId="77777777" w:rsidR="001C6F24" w:rsidRPr="00464C23" w:rsidRDefault="001C6F24" w:rsidP="006E211D">
            <w:pPr>
              <w:rPr>
                <w:lang w:val="en-US"/>
              </w:rPr>
            </w:pPr>
          </w:p>
        </w:tc>
      </w:tr>
      <w:tr w:rsidR="001C6F24" w:rsidRPr="00464C23" w14:paraId="1DAEA304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F894A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Beta-Blocker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2CD66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21 (52.5%)</w:t>
            </w:r>
          </w:p>
        </w:tc>
      </w:tr>
      <w:tr w:rsidR="001C6F24" w:rsidRPr="00464C23" w14:paraId="4771F256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08594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ACE</w:t>
            </w:r>
            <w:r>
              <w:rPr>
                <w:rFonts w:ascii="Times New Roman" w:hAnsi="Times New Roman"/>
                <w:sz w:val="18"/>
                <w:szCs w:val="18"/>
              </w:rPr>
              <w:t>-I</w:t>
            </w:r>
            <w:r w:rsidRPr="00464C23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1504A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15 (37.5%)</w:t>
            </w:r>
          </w:p>
        </w:tc>
      </w:tr>
      <w:tr w:rsidR="001C6F24" w:rsidRPr="00464C23" w14:paraId="1736A05C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AA3B5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ARB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74820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9 (22.5%)</w:t>
            </w:r>
          </w:p>
        </w:tc>
      </w:tr>
      <w:tr w:rsidR="001C6F24" w:rsidRPr="00464C23" w14:paraId="46649CDC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2ADC2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MRA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0B821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14 (35%)</w:t>
            </w:r>
          </w:p>
        </w:tc>
      </w:tr>
      <w:tr w:rsidR="001C6F24" w:rsidRPr="00464C23" w14:paraId="1B24EBE3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279B8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Digitalis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43A7F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1 (2.5%)</w:t>
            </w:r>
          </w:p>
        </w:tc>
      </w:tr>
      <w:tr w:rsidR="001C6F24" w:rsidRPr="00464C23" w14:paraId="275D79A9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A1D75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ASS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901F8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25 (62.5%)</w:t>
            </w:r>
          </w:p>
        </w:tc>
      </w:tr>
      <w:tr w:rsidR="001C6F24" w:rsidRPr="00464C23" w14:paraId="68173B2E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117D1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     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Clopidogrel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B9B72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22 (55%)</w:t>
            </w:r>
          </w:p>
        </w:tc>
      </w:tr>
      <w:tr w:rsidR="001C6F24" w:rsidRPr="00464C23" w14:paraId="5B9E628E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63A96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sz w:val="18"/>
                <w:szCs w:val="18"/>
              </w:rPr>
              <w:t>Oral anticoagulation VKA</w:t>
            </w:r>
            <w:r w:rsidRPr="00464C23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27564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10 (25%)</w:t>
            </w:r>
          </w:p>
        </w:tc>
      </w:tr>
      <w:tr w:rsidR="001C6F24" w:rsidRPr="00464C23" w14:paraId="261F2643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7CAA2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ral anticoagulation </w:t>
            </w:r>
            <w:r w:rsidRPr="00464C23">
              <w:rPr>
                <w:rFonts w:ascii="Times New Roman" w:hAnsi="Times New Roman"/>
                <w:sz w:val="18"/>
                <w:szCs w:val="18"/>
              </w:rPr>
              <w:t>NOAC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59C05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3 (7.5%)</w:t>
            </w:r>
          </w:p>
        </w:tc>
      </w:tr>
      <w:tr w:rsidR="001C6F24" w:rsidRPr="00464C23" w14:paraId="66C592EC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BA5E5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>Echocardiographic paramete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7F598" w14:textId="77777777" w:rsidR="001C6F24" w:rsidRPr="00464C23" w:rsidRDefault="001C6F24" w:rsidP="006E211D">
            <w:pPr>
              <w:rPr>
                <w:lang w:val="en-US"/>
              </w:rPr>
            </w:pPr>
          </w:p>
        </w:tc>
      </w:tr>
      <w:tr w:rsidR="001C6F24" w:rsidRPr="00464C23" w14:paraId="6ACAD4EF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2453F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Vmax, </w:t>
            </w:r>
            <w:r w:rsidRPr="00464C23">
              <w:rPr>
                <w:rFonts w:ascii="Times New Roman" w:hAnsi="Times New Roman"/>
                <w:sz w:val="18"/>
                <w:szCs w:val="18"/>
              </w:rPr>
              <w:t>m/s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74FBD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4.5 (4.1-4.95)</w:t>
            </w:r>
          </w:p>
        </w:tc>
      </w:tr>
      <w:tr w:rsidR="001C6F24" w:rsidRPr="00464C23" w14:paraId="503A4C62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7B569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∆Pm</w:t>
            </w:r>
            <w:r w:rsidRPr="00464C23">
              <w:rPr>
                <w:rFonts w:ascii="Times New Roman" w:hAnsi="Times New Roman"/>
                <w:sz w:val="18"/>
                <w:szCs w:val="18"/>
              </w:rPr>
              <w:t>, mmHg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735DD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sz w:val="18"/>
                <w:szCs w:val="18"/>
                <w:u w:color="FF0000"/>
              </w:rPr>
              <w:t>47 (40-64)</w:t>
            </w:r>
          </w:p>
        </w:tc>
      </w:tr>
      <w:tr w:rsidR="001C6F24" w:rsidRPr="00464C23" w14:paraId="75A543A8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12823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AVA, cm</w:t>
            </w:r>
            <w:r w:rsidRPr="00464C23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2 </w:t>
            </w:r>
            <w:r w:rsidRPr="00464C23">
              <w:rPr>
                <w:rFonts w:ascii="Times New Roman" w:hAnsi="Times New Roman"/>
                <w:sz w:val="18"/>
                <w:szCs w:val="18"/>
              </w:rPr>
              <w:t xml:space="preserve">(IQR)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DAD11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sz w:val="18"/>
                <w:szCs w:val="18"/>
                <w:u w:color="FF0000"/>
              </w:rPr>
              <w:t>0,6 (0.5-0.7)</w:t>
            </w:r>
          </w:p>
        </w:tc>
      </w:tr>
      <w:tr w:rsidR="001C6F24" w:rsidRPr="00464C23" w14:paraId="286A0340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1861B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LV diameter, mm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2A03D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44 (41-50.25)</w:t>
            </w:r>
          </w:p>
        </w:tc>
      </w:tr>
      <w:tr w:rsidR="001C6F24" w:rsidRPr="001C65C4" w14:paraId="29FD355D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B85D9" w14:textId="77777777" w:rsidR="001C6F24" w:rsidRPr="001C65C4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r w:rsidRPr="001C65C4">
              <w:rPr>
                <w:rFonts w:ascii="Times New Roman" w:hAnsi="Times New Roman"/>
                <w:sz w:val="18"/>
                <w:szCs w:val="18"/>
              </w:rPr>
              <w:t>LVF normal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A7B6A" w14:textId="77777777" w:rsidR="001C6F24" w:rsidRPr="001C65C4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1C65C4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25</w:t>
            </w:r>
            <w:r w:rsidRPr="001C65C4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 xml:space="preserve"> (62.5%)</w:t>
            </w:r>
          </w:p>
        </w:tc>
      </w:tr>
      <w:tr w:rsidR="001C6F24" w:rsidRPr="001C65C4" w14:paraId="45839A94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4F42F" w14:textId="77777777" w:rsidR="001C6F24" w:rsidRPr="001C65C4" w:rsidRDefault="001C6F24" w:rsidP="006E211D">
            <w:pPr>
              <w:pStyle w:val="TextA"/>
              <w:spacing w:before="60" w:after="60"/>
              <w:jc w:val="both"/>
            </w:pPr>
            <w:r w:rsidRPr="001C65C4">
              <w:rPr>
                <w:rFonts w:ascii="Times New Roman" w:hAnsi="Times New Roman"/>
                <w:sz w:val="18"/>
                <w:szCs w:val="18"/>
              </w:rPr>
              <w:t xml:space="preserve">         LVF mildly reduced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89B88" w14:textId="77777777" w:rsidR="001C6F24" w:rsidRPr="001C65C4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1C65C4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2</w:t>
            </w:r>
            <w:r w:rsidRPr="001C65C4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 xml:space="preserve"> (5%)</w:t>
            </w:r>
          </w:p>
        </w:tc>
      </w:tr>
      <w:tr w:rsidR="001C6F24" w:rsidRPr="001C65C4" w14:paraId="2AA97309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E085D" w14:textId="77777777" w:rsidR="001C6F24" w:rsidRPr="001C65C4" w:rsidRDefault="001C6F24" w:rsidP="006E211D">
            <w:pPr>
              <w:pStyle w:val="TextA"/>
              <w:spacing w:before="60" w:after="60"/>
              <w:jc w:val="both"/>
            </w:pPr>
            <w:r w:rsidRPr="001C65C4">
              <w:rPr>
                <w:rFonts w:ascii="Times New Roman" w:hAnsi="Times New Roman"/>
                <w:sz w:val="18"/>
                <w:szCs w:val="18"/>
              </w:rPr>
              <w:t xml:space="preserve">         LVF moderately or severely reduced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3C781" w14:textId="77777777" w:rsidR="001C6F24" w:rsidRPr="001C65C4" w:rsidRDefault="001C6F24" w:rsidP="006E211D">
            <w:pPr>
              <w:pStyle w:val="TextA"/>
              <w:spacing w:before="60" w:after="60"/>
              <w:jc w:val="both"/>
            </w:pPr>
            <w:r w:rsidRPr="001C65C4">
              <w:rPr>
                <w:sz w:val="18"/>
                <w:szCs w:val="18"/>
              </w:rPr>
              <w:t>12</w:t>
            </w:r>
            <w:r w:rsidRPr="001C65C4">
              <w:rPr>
                <w:sz w:val="18"/>
                <w:szCs w:val="18"/>
                <w:u w:color="FF0000"/>
              </w:rPr>
              <w:t xml:space="preserve"> (30%)</w:t>
            </w:r>
          </w:p>
        </w:tc>
      </w:tr>
      <w:tr w:rsidR="001C6F24" w:rsidRPr="00464C23" w14:paraId="2C655A12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EEB93" w14:textId="77777777" w:rsidR="001C6F24" w:rsidRPr="001C65C4" w:rsidRDefault="001C6F24" w:rsidP="006E211D">
            <w:pPr>
              <w:pStyle w:val="TextA"/>
              <w:spacing w:before="60" w:after="60"/>
              <w:jc w:val="both"/>
            </w:pPr>
            <w:r w:rsidRPr="001C65C4">
              <w:rPr>
                <w:rFonts w:ascii="Times New Roman" w:hAnsi="Times New Roman"/>
                <w:sz w:val="18"/>
                <w:szCs w:val="18"/>
              </w:rPr>
              <w:t xml:space="preserve">         MR grade moderate or severe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02EEE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1C65C4">
              <w:rPr>
                <w:sz w:val="18"/>
                <w:szCs w:val="18"/>
                <w:u w:color="FF0000"/>
              </w:rPr>
              <w:t>19 (47.5%)</w:t>
            </w:r>
          </w:p>
        </w:tc>
      </w:tr>
      <w:tr w:rsidR="001C6F24" w:rsidRPr="00464C23" w14:paraId="57D5C6F7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D36E3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IVS, mm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F6DD9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sz w:val="18"/>
                <w:szCs w:val="18"/>
                <w:u w:color="FF0000"/>
              </w:rPr>
              <w:t>14.5 (13-16)</w:t>
            </w:r>
          </w:p>
        </w:tc>
      </w:tr>
      <w:tr w:rsidR="001C6F24" w:rsidRPr="00464C23" w14:paraId="09D9CE2A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EE738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TR grade moderate or severe</w:t>
            </w:r>
            <w:r w:rsidRPr="00464C23"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921FD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sz w:val="18"/>
                <w:szCs w:val="18"/>
                <w:u w:color="FF0000"/>
              </w:rPr>
              <w:t>19 (47.5%)</w:t>
            </w:r>
          </w:p>
        </w:tc>
      </w:tr>
      <w:tr w:rsidR="001C6F24" w:rsidRPr="00464C23" w14:paraId="2F2CE76E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6E06D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sPAP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>, mmHg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C6DCA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sz w:val="18"/>
                <w:szCs w:val="18"/>
                <w:u w:color="FF0000"/>
              </w:rPr>
              <w:t>56 (41.5-65.5)</w:t>
            </w:r>
          </w:p>
        </w:tc>
      </w:tr>
      <w:tr w:rsidR="001C6F24" w:rsidRPr="00464C23" w14:paraId="41082659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722FA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Labor parameter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5BD9E" w14:textId="77777777" w:rsidR="001C6F24" w:rsidRPr="00464C23" w:rsidRDefault="001C6F24" w:rsidP="006E211D">
            <w:pPr>
              <w:rPr>
                <w:lang w:val="en-US"/>
              </w:rPr>
            </w:pPr>
          </w:p>
        </w:tc>
      </w:tr>
      <w:tr w:rsidR="001C6F24" w:rsidRPr="00464C23" w14:paraId="6BF37A19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3F6E6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Serum creatinine, mg/dl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3DC33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1.02 (0.85-1.32)</w:t>
            </w:r>
          </w:p>
        </w:tc>
      </w:tr>
      <w:tr w:rsidR="001C6F24" w:rsidRPr="00464C23" w14:paraId="651B8A17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00EA9" w14:textId="77777777" w:rsidR="001C6F24" w:rsidRPr="00346A20" w:rsidRDefault="001C6F24" w:rsidP="006E211D">
            <w:pPr>
              <w:pStyle w:val="TextA"/>
              <w:spacing w:before="60" w:after="60"/>
              <w:jc w:val="both"/>
              <w:rPr>
                <w:lang w:val="de-DE"/>
              </w:rPr>
            </w:pPr>
            <w:r w:rsidRPr="00346A20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        GFR, </w:t>
            </w:r>
            <w:proofErr w:type="spellStart"/>
            <w:r w:rsidRPr="00346A20">
              <w:rPr>
                <w:rFonts w:ascii="Times New Roman" w:hAnsi="Times New Roman"/>
                <w:sz w:val="18"/>
                <w:szCs w:val="18"/>
                <w:lang w:val="de-DE"/>
              </w:rPr>
              <w:t>mL</w:t>
            </w:r>
            <w:proofErr w:type="spellEnd"/>
            <w:r w:rsidRPr="00346A20">
              <w:rPr>
                <w:rFonts w:ascii="Times New Roman" w:hAnsi="Times New Roman"/>
                <w:sz w:val="18"/>
                <w:szCs w:val="18"/>
                <w:lang w:val="de-DE"/>
              </w:rPr>
              <w:t>/min/1.73 m</w:t>
            </w:r>
            <w:r w:rsidRPr="00346A20">
              <w:rPr>
                <w:rFonts w:ascii="Times New Roman" w:hAnsi="Times New Roman"/>
                <w:sz w:val="18"/>
                <w:szCs w:val="18"/>
                <w:vertAlign w:val="superscript"/>
                <w:lang w:val="de-DE"/>
              </w:rPr>
              <w:t>2</w:t>
            </w:r>
            <w:r w:rsidRPr="00346A20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F53B7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sz w:val="18"/>
                <w:szCs w:val="18"/>
              </w:rPr>
              <w:t>44</w:t>
            </w:r>
            <w:r w:rsidRPr="00464C23">
              <w:rPr>
                <w:sz w:val="18"/>
                <w:szCs w:val="18"/>
                <w:u w:color="FF0000"/>
              </w:rPr>
              <w:t>.31 (35.89-60.84)</w:t>
            </w:r>
          </w:p>
        </w:tc>
      </w:tr>
      <w:tr w:rsidR="001C6F24" w:rsidRPr="00464C23" w14:paraId="1073261C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D82DF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NT-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proBNP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>/ml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2A225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1831 (830-4655)</w:t>
            </w:r>
          </w:p>
        </w:tc>
      </w:tr>
      <w:tr w:rsidR="001C6F24" w:rsidRPr="00464C23" w14:paraId="660C73E0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9AA48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CRP, mg/l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66925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0.44 (0.15–1.15)</w:t>
            </w:r>
          </w:p>
        </w:tc>
      </w:tr>
      <w:tr w:rsidR="001C6F24" w:rsidRPr="00464C23" w14:paraId="1FAA8262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64480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        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Normotest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, %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E9A18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80 (64.0-93.0)</w:t>
            </w:r>
          </w:p>
        </w:tc>
      </w:tr>
      <w:tr w:rsidR="001C6F24" w:rsidRPr="00464C23" w14:paraId="37D904FC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8A039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         INR,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79482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1.2 (1.0-1.45)</w:t>
            </w:r>
          </w:p>
        </w:tc>
      </w:tr>
      <w:tr w:rsidR="001C6F24" w:rsidRPr="00464C23" w14:paraId="0A1F0A98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11582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        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aPTT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>, sec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2ED87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36.2 (32.98-41.5)</w:t>
            </w:r>
          </w:p>
        </w:tc>
      </w:tr>
      <w:tr w:rsidR="001C6F24" w:rsidRPr="00464C23" w14:paraId="3C802183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625AF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  <w:proofErr w:type="spellStart"/>
            <w:r w:rsidRPr="00464C23">
              <w:rPr>
                <w:rFonts w:ascii="Times New Roman" w:hAnsi="Times New Roman"/>
                <w:sz w:val="18"/>
                <w:szCs w:val="18"/>
              </w:rPr>
              <w:t>Hb</w:t>
            </w:r>
            <w:proofErr w:type="spellEnd"/>
            <w:r w:rsidRPr="00464C23">
              <w:rPr>
                <w:rFonts w:ascii="Times New Roman" w:hAnsi="Times New Roman"/>
                <w:sz w:val="18"/>
                <w:szCs w:val="18"/>
              </w:rPr>
              <w:t>, mg/dl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09AD2" w14:textId="77777777" w:rsidR="001C6F24" w:rsidRPr="00464C23" w:rsidRDefault="001C6F24" w:rsidP="006E211D">
            <w:pPr>
              <w:pStyle w:val="TextA"/>
              <w:spacing w:before="60" w:after="60"/>
              <w:jc w:val="both"/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</w:rPr>
              <w:t>11.15 (9.43–12.8)</w:t>
            </w:r>
          </w:p>
        </w:tc>
      </w:tr>
      <w:tr w:rsidR="001C6F24" w:rsidRPr="00464C23" w14:paraId="79629A90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27369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         Leukocytes, 1000/µl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24E4B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6.18 (5.56-7.45)</w:t>
            </w:r>
          </w:p>
        </w:tc>
      </w:tr>
      <w:tr w:rsidR="001C6F24" w:rsidRPr="00464C23" w14:paraId="39F66BC3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08850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         Cholinesterase U/ml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A4499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6.02 (4.7-7.0)</w:t>
            </w:r>
          </w:p>
        </w:tc>
      </w:tr>
      <w:tr w:rsidR="001C6F24" w:rsidRPr="00464C23" w14:paraId="21208A55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0EAF0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         GOT, U/l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1BD85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22 (19.0-27.8)</w:t>
            </w:r>
          </w:p>
        </w:tc>
      </w:tr>
      <w:tr w:rsidR="001C6F24" w:rsidRPr="00464C23" w14:paraId="3A9E5F8D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7B1D2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000000"/>
                <w:lang w:val="en-US"/>
              </w:rPr>
              <w:t xml:space="preserve">         GPT, U/l (IQR)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DC86A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16.5 (12.0-27.75)</w:t>
            </w:r>
          </w:p>
        </w:tc>
      </w:tr>
      <w:tr w:rsidR="001C6F24" w:rsidRPr="00464C23" w14:paraId="47F1AC5C" w14:textId="77777777" w:rsidTr="006E211D">
        <w:tblPrEx>
          <w:shd w:val="clear" w:color="auto" w:fill="CED7E7"/>
        </w:tblPrEx>
        <w:trPr>
          <w:trHeight w:hRule="exact" w:val="340"/>
          <w:jc w:val="center"/>
        </w:trPr>
        <w:tc>
          <w:tcPr>
            <w:tcW w:w="3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48447" w14:textId="77777777" w:rsidR="001C6F24" w:rsidRPr="00346A20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de-DE"/>
              </w:rPr>
            </w:pPr>
            <w:r w:rsidRPr="00346A20">
              <w:rPr>
                <w:rFonts w:ascii="Times New Roman" w:hAnsi="Times New Roman"/>
                <w:sz w:val="18"/>
                <w:szCs w:val="18"/>
                <w:u w:color="000000"/>
                <w:lang w:val="de-DE"/>
              </w:rPr>
              <w:t xml:space="preserve">         Gamma-GT, U/l (IQR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392C0" w14:textId="77777777" w:rsidR="001C6F24" w:rsidRPr="00464C23" w:rsidRDefault="001C6F24" w:rsidP="006E211D">
            <w:pPr>
              <w:pStyle w:val="Text"/>
              <w:spacing w:before="60" w:after="60" w:line="276" w:lineRule="auto"/>
              <w:jc w:val="both"/>
              <w:rPr>
                <w:lang w:val="en-US"/>
              </w:rPr>
            </w:pPr>
            <w:r w:rsidRPr="00464C23">
              <w:rPr>
                <w:rFonts w:ascii="Times New Roman" w:hAnsi="Times New Roman"/>
                <w:sz w:val="18"/>
                <w:szCs w:val="18"/>
                <w:u w:color="FF0000"/>
                <w:lang w:val="en-US"/>
              </w:rPr>
              <w:t>22.5 (17.0-69.25)</w:t>
            </w:r>
          </w:p>
        </w:tc>
      </w:tr>
    </w:tbl>
    <w:p w14:paraId="1D6E32BF" w14:textId="77777777" w:rsidR="001C6F24" w:rsidRPr="00464C23" w:rsidRDefault="001C6F24" w:rsidP="001C6F24">
      <w:pPr>
        <w:pStyle w:val="Text"/>
        <w:jc w:val="both"/>
        <w:rPr>
          <w:rFonts w:ascii="Times New Roman" w:hAnsi="Times New Roman"/>
          <w:sz w:val="20"/>
          <w:szCs w:val="20"/>
          <w:u w:color="FF0000"/>
          <w:lang w:val="en-US"/>
        </w:rPr>
      </w:pPr>
    </w:p>
    <w:p w14:paraId="5FE01B0D" w14:textId="70BA67D7" w:rsidR="001C6F24" w:rsidRDefault="005A206E" w:rsidP="005A206E">
      <w:pPr>
        <w:pStyle w:val="Text"/>
        <w:jc w:val="both"/>
        <w:rPr>
          <w:rFonts w:ascii="Times New Roman" w:hAnsi="Times New Roman"/>
          <w:sz w:val="20"/>
          <w:szCs w:val="20"/>
          <w:u w:color="FF0000"/>
          <w:lang w:val="en-US"/>
        </w:rPr>
      </w:pPr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ACE-I – angiotens</w:t>
      </w:r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in converting enzyme inhibitor;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aPTT</w:t>
      </w:r>
      <w:proofErr w:type="spellEnd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- activated partial thromboplastin time</w:t>
      </w:r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; </w:t>
      </w:r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ARB – angiotensin receptor blocker; ASS – acetyl salicylic acid; AVA - aortic valve area; </w:t>
      </w:r>
      <w:r w:rsidR="001C6F24"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BMI – body mass index, CAD – coronary artery disease; </w:t>
      </w:r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COPD – chronic obstructive pulmonary disease; </w:t>
      </w:r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CRP - C-reactive protein; </w:t>
      </w:r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Gamma-GT - gamma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glytamyl</w:t>
      </w:r>
      <w:proofErr w:type="spellEnd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transpeptidase</w:t>
      </w:r>
      <w:proofErr w:type="spellEnd"/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; </w:t>
      </w:r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GOT -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glutamyl</w:t>
      </w:r>
      <w:proofErr w:type="spellEnd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oxaloacetic</w:t>
      </w:r>
      <w:proofErr w:type="spellEnd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transaminase; GPT -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glutamyl</w:t>
      </w:r>
      <w:proofErr w:type="spellEnd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pyruvic transaminase; G</w:t>
      </w:r>
      <w:r>
        <w:rPr>
          <w:rFonts w:ascii="Times New Roman" w:hAnsi="Times New Roman"/>
          <w:sz w:val="20"/>
          <w:szCs w:val="20"/>
          <w:u w:color="FF0000"/>
          <w:lang w:val="en-US"/>
        </w:rPr>
        <w:t>FR – glomerular filtration rate;</w:t>
      </w:r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Hb</w:t>
      </w:r>
      <w:proofErr w:type="spellEnd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- hemoglobin; ICD – inter cardiac defibrillator; ; INR - international normalized ratio; IVS - interventricular septum; IQR – interquartile range; LV - left ventricular; LVF - left ventricular function; MR - mitral regurgitation; MRA - mineralocorticoid receptor antagonist; NOAC – non-vitamin K antagonist oral anticoagulant; NT-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proBNP</w:t>
      </w:r>
      <w:proofErr w:type="spellEnd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– N-terminal pro B-type natriuretic peptide;</w:t>
      </w:r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 </w:t>
      </w:r>
      <w:r w:rsidR="001C6F24" w:rsidRPr="0047689F">
        <w:rPr>
          <w:rFonts w:ascii="Times New Roman" w:hAnsi="Times New Roman"/>
          <w:sz w:val="20"/>
          <w:szCs w:val="20"/>
          <w:u w:color="FF0000"/>
          <w:lang w:val="en-US"/>
        </w:rPr>
        <w:t>PAD – peripheral artery disease;</w:t>
      </w:r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 </w:t>
      </w:r>
      <w:r w:rsidRPr="0047689F">
        <w:rPr>
          <w:rFonts w:ascii="Times New Roman" w:hAnsi="Times New Roman" w:cs="Times New Roman"/>
          <w:sz w:val="20"/>
          <w:szCs w:val="20"/>
          <w:u w:color="FF0000"/>
          <w:lang w:val="en-US"/>
        </w:rPr>
        <w:t>∆</w:t>
      </w:r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Pm - mean aortic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t</w:t>
      </w:r>
      <w:r>
        <w:rPr>
          <w:rFonts w:ascii="Times New Roman" w:hAnsi="Times New Roman"/>
          <w:sz w:val="20"/>
          <w:szCs w:val="20"/>
          <w:u w:color="FF0000"/>
          <w:lang w:val="en-US"/>
        </w:rPr>
        <w:t>ransvalvular</w:t>
      </w:r>
      <w:proofErr w:type="spellEnd"/>
      <w:r>
        <w:rPr>
          <w:rFonts w:ascii="Times New Roman" w:hAnsi="Times New Roman"/>
          <w:sz w:val="20"/>
          <w:szCs w:val="20"/>
          <w:u w:color="FF0000"/>
          <w:lang w:val="en-US"/>
        </w:rPr>
        <w:t xml:space="preserve"> pressure gradient; </w:t>
      </w:r>
      <w:r w:rsidR="001C6F24"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PM – pacemaker; </w:t>
      </w:r>
      <w:proofErr w:type="spellStart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>sPAP</w:t>
      </w:r>
      <w:proofErr w:type="spellEnd"/>
      <w:r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- systolic pulmonary artery pressure; TIA – transitory ischemic attack; TR - tricuspid regurgitation; </w:t>
      </w:r>
      <w:r w:rsidR="001C6F24"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VKA – vitamin K antagonist; Vmax - peak aortic </w:t>
      </w:r>
      <w:proofErr w:type="spellStart"/>
      <w:r w:rsidR="001C6F24" w:rsidRPr="0047689F">
        <w:rPr>
          <w:rFonts w:ascii="Times New Roman" w:hAnsi="Times New Roman"/>
          <w:sz w:val="20"/>
          <w:szCs w:val="20"/>
          <w:u w:color="FF0000"/>
          <w:lang w:val="en-US"/>
        </w:rPr>
        <w:t>transvalvular</w:t>
      </w:r>
      <w:proofErr w:type="spellEnd"/>
      <w:r w:rsidR="001C6F24" w:rsidRPr="0047689F">
        <w:rPr>
          <w:rFonts w:ascii="Times New Roman" w:hAnsi="Times New Roman"/>
          <w:sz w:val="20"/>
          <w:szCs w:val="20"/>
          <w:u w:color="FF0000"/>
          <w:lang w:val="en-US"/>
        </w:rPr>
        <w:t xml:space="preserve"> velocity</w:t>
      </w:r>
    </w:p>
    <w:p w14:paraId="7BBEFDB2" w14:textId="3BBCB4D3" w:rsidR="005A206E" w:rsidRDefault="005A206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/>
          <w:sz w:val="20"/>
          <w:szCs w:val="20"/>
          <w:u w:color="FF0000"/>
          <w:lang w:val="en-US"/>
        </w:rPr>
      </w:pPr>
      <w:bookmarkStart w:id="0" w:name="_GoBack"/>
      <w:bookmarkEnd w:id="0"/>
    </w:p>
    <w:sectPr w:rsidR="005A206E" w:rsidSect="00EE1C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5A6"/>
    <w:rsid w:val="00006DEB"/>
    <w:rsid w:val="000630E0"/>
    <w:rsid w:val="00070091"/>
    <w:rsid w:val="000751A2"/>
    <w:rsid w:val="000D25D5"/>
    <w:rsid w:val="000F57C0"/>
    <w:rsid w:val="001C6F24"/>
    <w:rsid w:val="003A123B"/>
    <w:rsid w:val="003E0EF3"/>
    <w:rsid w:val="003F5AC3"/>
    <w:rsid w:val="004075A6"/>
    <w:rsid w:val="00476EDD"/>
    <w:rsid w:val="00486F45"/>
    <w:rsid w:val="004936ED"/>
    <w:rsid w:val="005A206E"/>
    <w:rsid w:val="005D6091"/>
    <w:rsid w:val="005E3DAF"/>
    <w:rsid w:val="005F3723"/>
    <w:rsid w:val="00627CB5"/>
    <w:rsid w:val="006B14DA"/>
    <w:rsid w:val="00715B9B"/>
    <w:rsid w:val="00752127"/>
    <w:rsid w:val="0078306D"/>
    <w:rsid w:val="00793955"/>
    <w:rsid w:val="0079397C"/>
    <w:rsid w:val="007A2F97"/>
    <w:rsid w:val="008063F1"/>
    <w:rsid w:val="008134E5"/>
    <w:rsid w:val="00835B46"/>
    <w:rsid w:val="00843211"/>
    <w:rsid w:val="008E5796"/>
    <w:rsid w:val="008F0863"/>
    <w:rsid w:val="009010A0"/>
    <w:rsid w:val="00930B32"/>
    <w:rsid w:val="009601B3"/>
    <w:rsid w:val="009B38C1"/>
    <w:rsid w:val="00A32C2A"/>
    <w:rsid w:val="00B228CD"/>
    <w:rsid w:val="00B825C6"/>
    <w:rsid w:val="00BD55D1"/>
    <w:rsid w:val="00BD642A"/>
    <w:rsid w:val="00BE6AD2"/>
    <w:rsid w:val="00C07CA4"/>
    <w:rsid w:val="00C438C6"/>
    <w:rsid w:val="00C5565A"/>
    <w:rsid w:val="00CE0440"/>
    <w:rsid w:val="00D85A3D"/>
    <w:rsid w:val="00DD3EE7"/>
    <w:rsid w:val="00DE60D2"/>
    <w:rsid w:val="00E40178"/>
    <w:rsid w:val="00E467AE"/>
    <w:rsid w:val="00E728BB"/>
    <w:rsid w:val="00E77AE5"/>
    <w:rsid w:val="00ED08FB"/>
    <w:rsid w:val="00ED6008"/>
    <w:rsid w:val="00EE1C6D"/>
    <w:rsid w:val="00F86D26"/>
    <w:rsid w:val="00F9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F14A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1C6F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1C6F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A">
    <w:name w:val="Text A"/>
    <w:rsid w:val="001C6F2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  <w:style w:type="paragraph" w:customStyle="1" w:styleId="Text">
    <w:name w:val="Text"/>
    <w:rsid w:val="001C6F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da-DK" w:eastAsia="de-DE"/>
    </w:rPr>
  </w:style>
  <w:style w:type="paragraph" w:customStyle="1" w:styleId="TextB">
    <w:name w:val="Text B"/>
    <w:rsid w:val="001C6F24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Times New Roman" w:cs="Arial Unicode MS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3037</Characters>
  <Application>Microsoft Macintosh Word</Application>
  <DocSecurity>0</DocSecurity>
  <Lines>25</Lines>
  <Paragraphs>7</Paragraphs>
  <ScaleCrop>false</ScaleCrop>
  <LinksUpToDate>false</LinksUpToDate>
  <CharactersWithSpaces>3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StudentIn</cp:lastModifiedBy>
  <cp:revision>2</cp:revision>
  <cp:lastPrinted>2018-05-05T18:03:00Z</cp:lastPrinted>
  <dcterms:created xsi:type="dcterms:W3CDTF">2018-11-06T11:19:00Z</dcterms:created>
  <dcterms:modified xsi:type="dcterms:W3CDTF">2018-11-06T11:19:00Z</dcterms:modified>
</cp:coreProperties>
</file>